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3. Primer pairs used for quantitative RT-PCR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tbl>
      <w:tblPr>
        <w:tblW w:w="63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678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AN2UP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AGTGAGCTCACATCTTCA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AN2DW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AGTACGTGTCTCAACTG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SA2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AAGCCCCACCATTTAAG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SA2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AAAAAGCCAATGGGACA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HP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TAACCAAGCGTGGGCTA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HP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ACGGCTAATTCGAAACC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TT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AAGAGTTCCGGAGCGTGT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TT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CGGTGGAAAAACGAACA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RX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TCTTCGTCGCATCCAAAA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RX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AACGCAGCCTGAATGTCT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RX2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CTGATTGGCCAAAAGGA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RX2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GGATTTGGGAACGTTCAA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LR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TTTTCCCCGAAAACATTC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LR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ATAACCAGCGCCAACAA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SH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GGCGTGGTGAAAAAGTTT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SH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CGCCTCTTTGTCTTCTGG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CP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CTGCTTTGGCTTCCACTA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CP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CGTCATCTTCCCTCAGCT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YKL071w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ATGCGGTAAAGACGCTC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YKL071w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GCGCAGAGGCACTTTCTT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SA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TGGAAGGCTTCAACCAAT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SA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AGAAGGTGTCGCCTTGAG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RR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ACAGGCGCTTCTGCTAAG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RR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AGAGTCACCACCACCAAT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RX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GCAATTGCTCAAGACAAG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RX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CATCACCCAATTCATCGA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RX2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GGCCATGTAAAATGATTG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TRX2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fr-FR"/>
              </w:rPr>
              <w:t>GGCATGGAAGAAACTTCAG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CT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GGTGATTTCCTTTTGCAT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CT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TGCCGGTATTGACCAAA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DC1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CATCCCTGTGATCAGCA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DC1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GCAAGTTCCATCTGTCGA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RE1-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TGTGACTCGCAATCTCCA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RE1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TGGTGTTGCGGGAGTAGAT</w:t>
            </w:r>
          </w:p>
        </w:tc>
      </w:tr>
    </w:tbl>
    <w:p>
      <w:pPr>
        <w:pStyle w:val="Normal"/>
        <w:rPr>
          <w:rFonts w:ascii="Courier New" w:hAnsi="Courier New" w:eastAsia="Courier New" w:cs="Courier New"/>
          <w:lang w:val="fr-FR"/>
        </w:rPr>
      </w:pPr>
      <w:r>
        <w:rPr>
          <w:rFonts w:eastAsia="Courier New" w:cs="Courier New" w:ascii="Courier New" w:hAnsi="Courier New"/>
          <w:lang w:val="fr-FR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9:30:00Z</dcterms:created>
  <dc:creator>Curie</dc:creator>
  <dc:description/>
  <cp:keywords/>
  <dc:language>en-US</dc:language>
  <cp:lastModifiedBy>Meng-Er Huang</cp:lastModifiedBy>
  <cp:lastPrinted>2013-06-05T22:08:00Z</cp:lastPrinted>
  <dcterms:modified xsi:type="dcterms:W3CDTF">2014-01-22T11:18:00Z</dcterms:modified>
  <cp:revision>12</cp:revision>
  <dc:subject/>
  <dc:title/>
</cp:coreProperties>
</file>